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7F2" w:rsidRDefault="008D67F2"/>
    <w:p w:rsidR="00E321AE" w:rsidRPr="008D67F2" w:rsidRDefault="00300483" w:rsidP="00E321AE">
      <w:pPr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74D1C">
        <w:rPr>
          <w:rFonts w:ascii="Times New Roman" w:hAnsi="Times New Roman" w:cs="Times New Roman"/>
          <w:b/>
          <w:sz w:val="24"/>
          <w:szCs w:val="24"/>
        </w:rPr>
        <w:t>1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="00E321AE" w:rsidRPr="006C534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321AE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E321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21AE" w:rsidRPr="008D67F2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The efficacy of KNN, LR, SVM, DT, MLP and XGboost </w:t>
      </w:r>
      <w:r w:rsidR="00E321AE" w:rsidRPr="00183D57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in </w:t>
      </w:r>
      <w:r w:rsidR="006C251B">
        <w:rPr>
          <w:rStyle w:val="fontstyle01"/>
          <w:rFonts w:ascii="Times New Roman" w:hAnsi="Times New Roman" w:cs="Times New Roman"/>
          <w:b/>
          <w:sz w:val="24"/>
          <w:szCs w:val="24"/>
        </w:rPr>
        <w:t>the</w:t>
      </w:r>
      <w:r w:rsidR="006C251B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321AE" w:rsidRPr="00183D57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training set of </w:t>
      </w:r>
      <w:r w:rsidR="00E321AE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top 5 rank</w:t>
      </w:r>
      <w:r w:rsidR="006C251B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ed</w:t>
      </w:r>
      <w:r w:rsidR="00E321AE" w:rsidRPr="00183D57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features</w:t>
      </w:r>
    </w:p>
    <w:p w:rsidR="00E321AE" w:rsidRPr="0070577A" w:rsidRDefault="00E321AE" w:rsidP="00E321AE"/>
    <w:tbl>
      <w:tblPr>
        <w:tblW w:w="5212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976"/>
        <w:gridCol w:w="1361"/>
        <w:gridCol w:w="1311"/>
        <w:gridCol w:w="1308"/>
        <w:gridCol w:w="1313"/>
        <w:gridCol w:w="1308"/>
        <w:gridCol w:w="1306"/>
      </w:tblGrid>
      <w:tr w:rsidR="00E321AE" w:rsidRPr="008D67F2" w:rsidTr="006C6846">
        <w:trPr>
          <w:trHeight w:val="270"/>
        </w:trPr>
        <w:tc>
          <w:tcPr>
            <w:tcW w:w="54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rics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R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LP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Gboost</w:t>
            </w:r>
          </w:p>
        </w:tc>
      </w:tr>
      <w:tr w:rsidR="00E321AE" w:rsidRPr="008D67F2" w:rsidTr="006C6846">
        <w:trPr>
          <w:trHeight w:val="285"/>
        </w:trPr>
        <w:tc>
          <w:tcPr>
            <w:tcW w:w="54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321AE" w:rsidRPr="008D67F2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8D67F2" w:rsidRDefault="00E321AE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</w:tr>
      <w:tr w:rsidR="00E321AE" w:rsidRPr="008D67F2" w:rsidTr="006C6846">
        <w:trPr>
          <w:trHeight w:val="285"/>
        </w:trPr>
        <w:tc>
          <w:tcPr>
            <w:tcW w:w="5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1AE" w:rsidRPr="0070577A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-RO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1(0.75-0.87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8(0.82-0.9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3(0.80-0.87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6(0.80-0.9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(0.75-0.8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3(0.88-0.98)</w:t>
            </w:r>
          </w:p>
        </w:tc>
      </w:tr>
      <w:tr w:rsidR="00E321AE" w:rsidRPr="008D67F2" w:rsidTr="006C6846">
        <w:trPr>
          <w:trHeight w:val="270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70577A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-</w:t>
            </w:r>
            <w:r w:rsidRPr="0070577A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R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(0.90-0.95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5(0.93-0.98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(0.89-0.94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5(0.93-0.97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3(0.87-0.95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7(0.89-0.99)</w:t>
            </w:r>
          </w:p>
        </w:tc>
      </w:tr>
      <w:tr w:rsidR="00E321AE" w:rsidRPr="008D67F2" w:rsidTr="006C6846">
        <w:trPr>
          <w:trHeight w:val="270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70577A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(0.75-0.86</w:t>
            </w:r>
            <w:r w:rsidRPr="00E321AE">
              <w:rPr>
                <w:rFonts w:ascii="Times New Roman" w:eastAsia="SimSun" w:hAnsi="SimSu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4(0.76-0.89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0(0.77-0.83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9(0.86-0.93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9(0.75-0.85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1(0.88-0.96)</w:t>
            </w:r>
          </w:p>
        </w:tc>
      </w:tr>
      <w:tr w:rsidR="00E321AE" w:rsidRPr="008D67F2" w:rsidTr="006C6846">
        <w:trPr>
          <w:trHeight w:val="27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70577A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7(0.82-0.91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6(0.83-0.9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3(0.80-0.85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(0.89-0.9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3(0.78-0.90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4(0.92-0.97)</w:t>
            </w:r>
          </w:p>
        </w:tc>
      </w:tr>
      <w:tr w:rsidR="00E321AE" w:rsidRPr="008D67F2" w:rsidTr="006C6846">
        <w:trPr>
          <w:trHeight w:val="27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70577A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all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9(0.85-0.91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3(0.85-1.0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(0.91-0.95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3(0.91-0.9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0(0.82-0.9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4(0.90-0.98)</w:t>
            </w:r>
          </w:p>
        </w:tc>
      </w:tr>
      <w:tr w:rsidR="00E321AE" w:rsidRPr="008D67F2" w:rsidTr="006C6846">
        <w:trPr>
          <w:trHeight w:val="27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70577A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8(0.84-0.90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9(0.84-0.9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7(0.86-0.89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3(0.91-0.9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6(0.83-0.9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4(0.91-0.97)</w:t>
            </w:r>
          </w:p>
        </w:tc>
      </w:tr>
      <w:tr w:rsidR="00E321AE" w:rsidRPr="008D67F2" w:rsidTr="006C6846">
        <w:trPr>
          <w:trHeight w:val="27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70577A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3(0.35-0.63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7(0.39-0.7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5(0.34-0.53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2(0.64-0.8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(0.26-0.6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8(0.69-0.89)</w:t>
            </w:r>
          </w:p>
        </w:tc>
      </w:tr>
      <w:tr w:rsidR="00E321AE" w:rsidRPr="008D67F2" w:rsidTr="006C6846">
        <w:trPr>
          <w:trHeight w:val="27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70577A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3(0.48-0.76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8(0.48-0.69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7(0.34-0.57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8(0.65-0.90</w:t>
            </w:r>
            <w:r w:rsidRPr="00E321AE">
              <w:rPr>
                <w:rFonts w:ascii="Times New Roman" w:eastAsia="SimSun" w:hAnsi="SimSu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9(0.30-0.74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4(0.76-0.900</w:t>
            </w:r>
          </w:p>
        </w:tc>
      </w:tr>
      <w:tr w:rsidR="00E321AE" w:rsidRPr="008D67F2" w:rsidTr="006C6846">
        <w:trPr>
          <w:trHeight w:val="28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70577A" w:rsidRDefault="00E321AE" w:rsidP="006C68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6(0.54-0.72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9(0.56-1.0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8(0.62-0.76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1(0.76-0.87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7(0.53-0.97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1AE" w:rsidRPr="00E321AE" w:rsidRDefault="00E321AE" w:rsidP="006C684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321A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4(0.74-0.95)</w:t>
            </w:r>
          </w:p>
        </w:tc>
      </w:tr>
    </w:tbl>
    <w:p w:rsidR="00E321AE" w:rsidRDefault="00E321AE" w:rsidP="00E321AE"/>
    <w:p w:rsidR="00E321AE" w:rsidRPr="00047E9F" w:rsidRDefault="00E321AE" w:rsidP="00E321AE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AU-ROC, area under the receiver operating characteristic curve;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AU</w:t>
      </w:r>
      <w:r w:rsidRPr="00047E9F">
        <w:rPr>
          <w:rFonts w:ascii="Times New Roman" w:hAnsi="Times New Roman" w:cs="Times New Roman"/>
          <w:color w:val="000000"/>
          <w:szCs w:val="21"/>
        </w:rPr>
        <w:t>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PRC</w:t>
      </w:r>
      <w:r w:rsidRPr="00047E9F">
        <w:rPr>
          <w:rFonts w:ascii="Times New Roman" w:hAnsi="Times New Roman" w:cs="Times New Roman"/>
          <w:color w:val="000000"/>
          <w:szCs w:val="21"/>
        </w:rPr>
        <w:t>,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 xml:space="preserve"> area under the </w:t>
      </w:r>
      <w:r w:rsidRPr="00047E9F">
        <w:rPr>
          <w:rFonts w:ascii="Times New Roman" w:hAnsi="Times New Roman" w:cs="Times New Roman"/>
          <w:color w:val="000000"/>
          <w:szCs w:val="21"/>
        </w:rPr>
        <w:t>precision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recall</w:t>
      </w:r>
      <w:r w:rsidRPr="00047E9F">
        <w:rPr>
          <w:rFonts w:ascii="Times New Roman" w:hAnsi="Times New Roman" w:cs="Times New Roman"/>
          <w:color w:val="000000"/>
          <w:szCs w:val="21"/>
        </w:rPr>
        <w:t xml:space="preserve">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curve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; MCC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231F20"/>
          <w:szCs w:val="21"/>
        </w:rPr>
        <w:t xml:space="preserve">Matthews correlation coefficient; SPC, </w:t>
      </w:r>
      <w:r w:rsidRPr="00047E9F">
        <w:rPr>
          <w:rFonts w:ascii="Times New Roman" w:hAnsi="Times New Roman" w:cs="Times New Roman"/>
          <w:color w:val="131413"/>
          <w:szCs w:val="21"/>
        </w:rPr>
        <w:t>specificity; NPV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131413"/>
          <w:szCs w:val="21"/>
        </w:rPr>
        <w:t xml:space="preserve">negative prognostic value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KNN,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k-nearest neighbors</w:t>
      </w:r>
      <w:r w:rsidRPr="00047E9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classifier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R,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ogistic regression; SVM, support vector machine; DT, decision tree;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MLP,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 multilayer perceptron</w:t>
      </w:r>
      <w:r w:rsidRPr="00047E9F">
        <w:rPr>
          <w:rFonts w:ascii="Times New Roman" w:hAnsi="Times New Roman" w:cs="Times New Roman"/>
          <w:bCs/>
          <w:color w:val="000000" w:themeColor="text1"/>
          <w:szCs w:val="21"/>
        </w:rPr>
        <w:t>; 95%CI, 95% confidence interval.</w:t>
      </w:r>
    </w:p>
    <w:p w:rsidR="00E321AE" w:rsidRPr="008D67F2" w:rsidRDefault="00E321AE"/>
    <w:sectPr w:rsidR="00E321AE" w:rsidRPr="008D67F2" w:rsidSect="006C0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7DDE" w:rsidRDefault="00547DDE" w:rsidP="008D67F2">
      <w:r>
        <w:separator/>
      </w:r>
    </w:p>
  </w:endnote>
  <w:endnote w:type="continuationSeparator" w:id="0">
    <w:p w:rsidR="00547DDE" w:rsidRDefault="00547DDE" w:rsidP="008D6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jdcxl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7DDE" w:rsidRDefault="00547DDE" w:rsidP="008D67F2">
      <w:r>
        <w:separator/>
      </w:r>
    </w:p>
  </w:footnote>
  <w:footnote w:type="continuationSeparator" w:id="0">
    <w:p w:rsidR="00547DDE" w:rsidRDefault="00547DDE" w:rsidP="008D6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C75B4"/>
    <w:rsid w:val="00042A3E"/>
    <w:rsid w:val="00046FD5"/>
    <w:rsid w:val="00074D1C"/>
    <w:rsid w:val="000C0209"/>
    <w:rsid w:val="000F5002"/>
    <w:rsid w:val="00183D57"/>
    <w:rsid w:val="00206320"/>
    <w:rsid w:val="00250387"/>
    <w:rsid w:val="002C20E1"/>
    <w:rsid w:val="00300483"/>
    <w:rsid w:val="00380837"/>
    <w:rsid w:val="00385BDF"/>
    <w:rsid w:val="004B2EF5"/>
    <w:rsid w:val="00507989"/>
    <w:rsid w:val="00540850"/>
    <w:rsid w:val="00547DDE"/>
    <w:rsid w:val="006C0728"/>
    <w:rsid w:val="006C251B"/>
    <w:rsid w:val="006C5343"/>
    <w:rsid w:val="0070577A"/>
    <w:rsid w:val="007B1C46"/>
    <w:rsid w:val="007C3481"/>
    <w:rsid w:val="008168AA"/>
    <w:rsid w:val="00817BA0"/>
    <w:rsid w:val="00865014"/>
    <w:rsid w:val="00880559"/>
    <w:rsid w:val="008D67F2"/>
    <w:rsid w:val="00945CD4"/>
    <w:rsid w:val="00A94F43"/>
    <w:rsid w:val="00AA1DBE"/>
    <w:rsid w:val="00B72C0A"/>
    <w:rsid w:val="00B736B3"/>
    <w:rsid w:val="00BB3B89"/>
    <w:rsid w:val="00C4503D"/>
    <w:rsid w:val="00C87E60"/>
    <w:rsid w:val="00CC4572"/>
    <w:rsid w:val="00D32162"/>
    <w:rsid w:val="00DF15A6"/>
    <w:rsid w:val="00E321AE"/>
    <w:rsid w:val="00EA253E"/>
    <w:rsid w:val="00EC40BD"/>
    <w:rsid w:val="00EC6A37"/>
    <w:rsid w:val="00F03677"/>
    <w:rsid w:val="00F428AC"/>
    <w:rsid w:val="00FC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4:docId w14:val="7B979576"/>
  <w15:docId w15:val="{B5E9A66D-97F4-42DB-BD2D-5C2BB1F89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7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7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7F2"/>
    <w:rPr>
      <w:sz w:val="18"/>
      <w:szCs w:val="18"/>
    </w:rPr>
  </w:style>
  <w:style w:type="character" w:customStyle="1" w:styleId="fontstyle01">
    <w:name w:val="fontstyle01"/>
    <w:basedOn w:val="DefaultParagraphFont"/>
    <w:rsid w:val="008D67F2"/>
    <w:rPr>
      <w:rFonts w:ascii="GjdcxlAdvTTb5929f4c" w:hAnsi="Gjdcxl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E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8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Shine David S.A.</cp:lastModifiedBy>
  <cp:revision>28</cp:revision>
  <dcterms:created xsi:type="dcterms:W3CDTF">2019-10-18T10:18:00Z</dcterms:created>
  <dcterms:modified xsi:type="dcterms:W3CDTF">2020-03-27T07:06:00Z</dcterms:modified>
</cp:coreProperties>
</file>